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E51DA" w14:textId="466ADE22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E18C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t>1. Distribution of cases among all centers</w:t>
      </w:r>
    </w:p>
    <w:p w14:paraId="3F06F794" w14:textId="77777777" w:rsidR="005968C9" w:rsidRPr="001D4A4A" w:rsidRDefault="005C38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8E35D23" wp14:editId="1578C635">
            <wp:extent cx="6065520" cy="3438525"/>
            <wp:effectExtent l="0" t="0" r="11430" b="952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54CB60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0AD6DA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E12CC7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7FC859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35FA6B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D4868D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3ACB74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9C0146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E9B5FE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F7A9C4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388B88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4DDD9C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3B9798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33679A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A606E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F21B80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5D88A" w14:textId="77777777" w:rsidR="005968C9" w:rsidRPr="001D4A4A" w:rsidRDefault="005968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45796E" w14:textId="746A177A" w:rsidR="0089585D" w:rsidRPr="001D4A4A" w:rsidRDefault="008958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E18C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i 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GB"/>
        </w:rPr>
        <w:t>– and postoperative outcomes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Kimura and Warshaw spleen-preserving minimally invasive distal pancreatectomy</w:t>
      </w:r>
    </w:p>
    <w:tbl>
      <w:tblPr>
        <w:tblStyle w:val="PlainTable1"/>
        <w:tblW w:w="10256" w:type="dxa"/>
        <w:tblLook w:val="04A0" w:firstRow="1" w:lastRow="0" w:firstColumn="1" w:lastColumn="0" w:noHBand="0" w:noVBand="1"/>
      </w:tblPr>
      <w:tblGrid>
        <w:gridCol w:w="4502"/>
        <w:gridCol w:w="2430"/>
        <w:gridCol w:w="2431"/>
        <w:gridCol w:w="893"/>
      </w:tblGrid>
      <w:tr w:rsidR="0089585D" w:rsidRPr="001D4A4A" w14:paraId="2AA97F50" w14:textId="77777777" w:rsidTr="00004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hideMark/>
          </w:tcPr>
          <w:p w14:paraId="12506B8C" w14:textId="77777777" w:rsidR="0089585D" w:rsidRPr="001D4A4A" w:rsidRDefault="0089585D" w:rsidP="0000495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2432" w:type="dxa"/>
            <w:hideMark/>
          </w:tcPr>
          <w:p w14:paraId="323A93A1" w14:textId="77777777" w:rsidR="0089585D" w:rsidRPr="001D4A4A" w:rsidRDefault="0089585D" w:rsidP="000049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I-Kimura (n=653)</w:t>
            </w:r>
          </w:p>
        </w:tc>
        <w:tc>
          <w:tcPr>
            <w:tcW w:w="2433" w:type="dxa"/>
            <w:hideMark/>
          </w:tcPr>
          <w:p w14:paraId="0C3E630E" w14:textId="77777777" w:rsidR="0089585D" w:rsidRPr="001D4A4A" w:rsidRDefault="0089585D" w:rsidP="000049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-Warshaw (n=254)</w:t>
            </w:r>
          </w:p>
        </w:tc>
        <w:tc>
          <w:tcPr>
            <w:tcW w:w="885" w:type="dxa"/>
          </w:tcPr>
          <w:p w14:paraId="506AC236" w14:textId="77777777" w:rsidR="0089585D" w:rsidRPr="001D4A4A" w:rsidRDefault="0089585D" w:rsidP="000049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nl-NL"/>
              </w:rPr>
              <w:t>p</w:t>
            </w:r>
          </w:p>
        </w:tc>
      </w:tr>
      <w:tr w:rsidR="0089585D" w:rsidRPr="001D4A4A" w14:paraId="777F9E86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</w:tcPr>
          <w:p w14:paraId="4385F6E8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Operative time, minutes, median, [IQR]</w:t>
            </w:r>
          </w:p>
        </w:tc>
        <w:tc>
          <w:tcPr>
            <w:tcW w:w="2432" w:type="dxa"/>
          </w:tcPr>
          <w:p w14:paraId="055DE9C4" w14:textId="77777777" w:rsidR="0089585D" w:rsidRPr="001D4A4A" w:rsidRDefault="00AB1990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10 [153</w:t>
            </w:r>
            <w:r w:rsidR="00EE7ABA"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–</w:t>
            </w: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268</w:t>
            </w:r>
            <w:r w:rsidR="00EE7ABA"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]</w:t>
            </w:r>
          </w:p>
        </w:tc>
        <w:tc>
          <w:tcPr>
            <w:tcW w:w="2433" w:type="dxa"/>
          </w:tcPr>
          <w:p w14:paraId="7EDDC29D" w14:textId="77777777" w:rsidR="0089585D" w:rsidRPr="001D4A4A" w:rsidRDefault="00AB1990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90 [135 – 255]</w:t>
            </w:r>
          </w:p>
        </w:tc>
        <w:tc>
          <w:tcPr>
            <w:tcW w:w="885" w:type="dxa"/>
          </w:tcPr>
          <w:p w14:paraId="1C800D01" w14:textId="77777777" w:rsidR="0089585D" w:rsidRPr="001D4A4A" w:rsidRDefault="005245C2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27</w:t>
            </w:r>
          </w:p>
        </w:tc>
      </w:tr>
      <w:tr w:rsidR="0089585D" w:rsidRPr="001D4A4A" w14:paraId="269E99E6" w14:textId="77777777" w:rsidTr="00004957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</w:tcPr>
          <w:p w14:paraId="75F17F99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ntraoperative blood loss, mL, median, [IQR]</w:t>
            </w:r>
          </w:p>
        </w:tc>
        <w:tc>
          <w:tcPr>
            <w:tcW w:w="2432" w:type="dxa"/>
          </w:tcPr>
          <w:p w14:paraId="4CB919C6" w14:textId="77777777" w:rsidR="0089585D" w:rsidRPr="001D4A4A" w:rsidRDefault="00EE7ABA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100 [50 – 200] </w:t>
            </w:r>
          </w:p>
        </w:tc>
        <w:tc>
          <w:tcPr>
            <w:tcW w:w="2433" w:type="dxa"/>
          </w:tcPr>
          <w:p w14:paraId="741EB13F" w14:textId="77777777" w:rsidR="0089585D" w:rsidRPr="001D4A4A" w:rsidRDefault="00AB1990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50 [75 – 300]</w:t>
            </w:r>
          </w:p>
        </w:tc>
        <w:tc>
          <w:tcPr>
            <w:tcW w:w="885" w:type="dxa"/>
          </w:tcPr>
          <w:p w14:paraId="5882A270" w14:textId="77777777" w:rsidR="0089585D" w:rsidRPr="001D4A4A" w:rsidRDefault="005245C2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89585D" w:rsidRPr="001D4A4A" w14:paraId="48E0D562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  <w:hideMark/>
          </w:tcPr>
          <w:p w14:paraId="2D82E605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onversion, n, (%)</w:t>
            </w:r>
          </w:p>
        </w:tc>
        <w:tc>
          <w:tcPr>
            <w:tcW w:w="2432" w:type="dxa"/>
          </w:tcPr>
          <w:p w14:paraId="11BF2303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8 (5.8)</w:t>
            </w:r>
          </w:p>
        </w:tc>
        <w:tc>
          <w:tcPr>
            <w:tcW w:w="2433" w:type="dxa"/>
          </w:tcPr>
          <w:p w14:paraId="6CAEF1B8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 (3.5)</w:t>
            </w:r>
          </w:p>
        </w:tc>
        <w:tc>
          <w:tcPr>
            <w:tcW w:w="885" w:type="dxa"/>
          </w:tcPr>
          <w:p w14:paraId="0E7C1290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65</w:t>
            </w:r>
          </w:p>
        </w:tc>
      </w:tr>
      <w:tr w:rsidR="0089585D" w:rsidRPr="001D4A4A" w14:paraId="524D7A69" w14:textId="77777777" w:rsidTr="000049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</w:tcPr>
          <w:p w14:paraId="7466FDD8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Failure to preserve, n (%)</w:t>
            </w:r>
          </w:p>
        </w:tc>
        <w:tc>
          <w:tcPr>
            <w:tcW w:w="2432" w:type="dxa"/>
          </w:tcPr>
          <w:p w14:paraId="2E25413B" w14:textId="77777777" w:rsidR="0089585D" w:rsidRPr="001D4A4A" w:rsidRDefault="00D702DC" w:rsidP="00D70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t applicable, 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no Kimura performed</w:t>
            </w:r>
          </w:p>
        </w:tc>
        <w:tc>
          <w:tcPr>
            <w:tcW w:w="2433" w:type="dxa"/>
          </w:tcPr>
          <w:p w14:paraId="66442E5A" w14:textId="77777777" w:rsidR="0089585D" w:rsidRPr="001D4A4A" w:rsidRDefault="00D702DC" w:rsidP="00D702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ot applicable,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 xml:space="preserve"> no Warshaw performed</w:t>
            </w:r>
          </w:p>
        </w:tc>
        <w:tc>
          <w:tcPr>
            <w:tcW w:w="885" w:type="dxa"/>
          </w:tcPr>
          <w:p w14:paraId="60B31C31" w14:textId="77777777" w:rsidR="0089585D" w:rsidRPr="001D4A4A" w:rsidRDefault="0089585D" w:rsidP="00D702DC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9585D" w:rsidRPr="001D4A4A" w14:paraId="4455AE0E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  <w:hideMark/>
          </w:tcPr>
          <w:p w14:paraId="015DFC98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omplications, n, (%)</w:t>
            </w:r>
          </w:p>
        </w:tc>
        <w:tc>
          <w:tcPr>
            <w:tcW w:w="2432" w:type="dxa"/>
          </w:tcPr>
          <w:p w14:paraId="0DAFFCA8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98 (45.7)</w:t>
            </w:r>
          </w:p>
        </w:tc>
        <w:tc>
          <w:tcPr>
            <w:tcW w:w="2433" w:type="dxa"/>
          </w:tcPr>
          <w:p w14:paraId="337C7DAB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44 (56.7)</w:t>
            </w:r>
          </w:p>
        </w:tc>
        <w:tc>
          <w:tcPr>
            <w:tcW w:w="885" w:type="dxa"/>
          </w:tcPr>
          <w:p w14:paraId="49EDD6C9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03</w:t>
            </w:r>
          </w:p>
        </w:tc>
      </w:tr>
      <w:tr w:rsidR="0089585D" w:rsidRPr="001D4A4A" w14:paraId="7A47AD7B" w14:textId="77777777" w:rsidTr="00004957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  <w:hideMark/>
          </w:tcPr>
          <w:p w14:paraId="260326C1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evere complications, n, (%)</w:t>
            </w:r>
          </w:p>
        </w:tc>
        <w:tc>
          <w:tcPr>
            <w:tcW w:w="2432" w:type="dxa"/>
          </w:tcPr>
          <w:p w14:paraId="61F28185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7 (11.8)</w:t>
            </w:r>
          </w:p>
        </w:tc>
        <w:tc>
          <w:tcPr>
            <w:tcW w:w="2433" w:type="dxa"/>
          </w:tcPr>
          <w:p w14:paraId="2F5FA921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7 (18.5)</w:t>
            </w:r>
          </w:p>
        </w:tc>
        <w:tc>
          <w:tcPr>
            <w:tcW w:w="885" w:type="dxa"/>
          </w:tcPr>
          <w:p w14:paraId="03E81A5A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09</w:t>
            </w:r>
          </w:p>
        </w:tc>
      </w:tr>
      <w:tr w:rsidR="0089585D" w:rsidRPr="001D4A4A" w14:paraId="4A4B2ED0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  <w:hideMark/>
          </w:tcPr>
          <w:p w14:paraId="2AD75021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R-POPF, n (%)</w:t>
            </w:r>
          </w:p>
        </w:tc>
        <w:tc>
          <w:tcPr>
            <w:tcW w:w="2432" w:type="dxa"/>
          </w:tcPr>
          <w:p w14:paraId="2129D2FD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10 (16.9)</w:t>
            </w:r>
          </w:p>
        </w:tc>
        <w:tc>
          <w:tcPr>
            <w:tcW w:w="2433" w:type="dxa"/>
          </w:tcPr>
          <w:p w14:paraId="5C8FF4F2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8 (18.9)</w:t>
            </w:r>
          </w:p>
        </w:tc>
        <w:tc>
          <w:tcPr>
            <w:tcW w:w="885" w:type="dxa"/>
          </w:tcPr>
          <w:p w14:paraId="19B4DB3B" w14:textId="77777777" w:rsidR="0089585D" w:rsidRPr="001D4A4A" w:rsidRDefault="005245C2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76</w:t>
            </w:r>
          </w:p>
        </w:tc>
      </w:tr>
      <w:tr w:rsidR="0089585D" w:rsidRPr="001D4A4A" w14:paraId="78BAF89B" w14:textId="77777777" w:rsidTr="00004957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</w:tcPr>
          <w:p w14:paraId="414FCD3C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Length of hospital stay, days, median, [IQR]</w:t>
            </w:r>
          </w:p>
        </w:tc>
        <w:tc>
          <w:tcPr>
            <w:tcW w:w="2432" w:type="dxa"/>
          </w:tcPr>
          <w:p w14:paraId="2D815150" w14:textId="77777777" w:rsidR="0089585D" w:rsidRPr="001D4A4A" w:rsidRDefault="00AB1990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 [6 – 9]</w:t>
            </w:r>
          </w:p>
        </w:tc>
        <w:tc>
          <w:tcPr>
            <w:tcW w:w="2433" w:type="dxa"/>
          </w:tcPr>
          <w:p w14:paraId="55192DB9" w14:textId="77777777" w:rsidR="0089585D" w:rsidRPr="001D4A4A" w:rsidRDefault="00AB1990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8 [6 – 13] </w:t>
            </w:r>
          </w:p>
        </w:tc>
        <w:tc>
          <w:tcPr>
            <w:tcW w:w="885" w:type="dxa"/>
          </w:tcPr>
          <w:p w14:paraId="41FBECDF" w14:textId="77777777" w:rsidR="0089585D" w:rsidRPr="001D4A4A" w:rsidRDefault="005245C2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89585D" w:rsidRPr="001D4A4A" w14:paraId="4957171E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</w:tcPr>
          <w:p w14:paraId="37E04B18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Readmissions, n, (%)</w:t>
            </w:r>
          </w:p>
        </w:tc>
        <w:tc>
          <w:tcPr>
            <w:tcW w:w="2432" w:type="dxa"/>
          </w:tcPr>
          <w:p w14:paraId="32ADAA11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9 (10.8)</w:t>
            </w:r>
          </w:p>
        </w:tc>
        <w:tc>
          <w:tcPr>
            <w:tcW w:w="2433" w:type="dxa"/>
          </w:tcPr>
          <w:p w14:paraId="4B62198E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9 (15.5)</w:t>
            </w:r>
          </w:p>
        </w:tc>
        <w:tc>
          <w:tcPr>
            <w:tcW w:w="885" w:type="dxa"/>
          </w:tcPr>
          <w:p w14:paraId="0D7B2C17" w14:textId="77777777" w:rsidR="0089585D" w:rsidRPr="001D4A4A" w:rsidRDefault="0089585D" w:rsidP="000049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54</w:t>
            </w:r>
          </w:p>
        </w:tc>
      </w:tr>
      <w:tr w:rsidR="0089585D" w:rsidRPr="001D4A4A" w14:paraId="62855393" w14:textId="77777777" w:rsidTr="000049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dxa"/>
            <w:vAlign w:val="center"/>
            <w:hideMark/>
          </w:tcPr>
          <w:p w14:paraId="2D1EAC8C" w14:textId="77777777" w:rsidR="0089585D" w:rsidRPr="001D4A4A" w:rsidRDefault="0089585D" w:rsidP="0000495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0 day mortality, n (%)</w:t>
            </w:r>
          </w:p>
        </w:tc>
        <w:tc>
          <w:tcPr>
            <w:tcW w:w="2432" w:type="dxa"/>
          </w:tcPr>
          <w:p w14:paraId="0CCE37C0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 (0)</w:t>
            </w:r>
          </w:p>
        </w:tc>
        <w:tc>
          <w:tcPr>
            <w:tcW w:w="2433" w:type="dxa"/>
          </w:tcPr>
          <w:p w14:paraId="5E3D7FC3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 (2.3)</w:t>
            </w:r>
          </w:p>
        </w:tc>
        <w:tc>
          <w:tcPr>
            <w:tcW w:w="885" w:type="dxa"/>
          </w:tcPr>
          <w:p w14:paraId="785B52D3" w14:textId="77777777" w:rsidR="0089585D" w:rsidRPr="001D4A4A" w:rsidRDefault="0089585D" w:rsidP="000049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</w:tr>
    </w:tbl>
    <w:p w14:paraId="2FE41009" w14:textId="77777777" w:rsidR="0089585D" w:rsidRPr="001D4A4A" w:rsidRDefault="00AB19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Values in parentheses are percentages unless mentioned otherwise. Percentages may not add up due to rounding and missing data. MI = minimally invasive, IQR = inter quartile range, CR-POPF = clinically relevant postoperative pancreatic fistula</w:t>
      </w: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14:paraId="5B47F6BE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D1D02E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2C69E5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E779B1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344CBF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71263C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D4A68A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05AE56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FDE78B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A89237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E3633" w14:textId="77777777" w:rsidR="009A70E2" w:rsidRPr="001D4A4A" w:rsidRDefault="009A70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58C986" w14:textId="1CD4F8BF" w:rsidR="00C13A08" w:rsidRPr="001D4A4A" w:rsidRDefault="00C13A0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55E8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i 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GB"/>
        </w:rPr>
        <w:t>– and postoperative outcomes</w:t>
      </w:r>
      <w:r w:rsidR="00A851FE" w:rsidRPr="001D4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Kimura and Warshaw spleen-preserving robotic and laparoscopic distal pancreatectomy</w:t>
      </w:r>
    </w:p>
    <w:tbl>
      <w:tblPr>
        <w:tblStyle w:val="PlainTable1"/>
        <w:tblW w:w="10151" w:type="dxa"/>
        <w:tblLook w:val="04A0" w:firstRow="1" w:lastRow="0" w:firstColumn="1" w:lastColumn="0" w:noHBand="0" w:noVBand="1"/>
      </w:tblPr>
      <w:tblGrid>
        <w:gridCol w:w="2520"/>
        <w:gridCol w:w="1549"/>
        <w:gridCol w:w="1464"/>
        <w:gridCol w:w="893"/>
        <w:gridCol w:w="1485"/>
        <w:gridCol w:w="1484"/>
        <w:gridCol w:w="756"/>
      </w:tblGrid>
      <w:tr w:rsidR="00C13A08" w:rsidRPr="001D4A4A" w14:paraId="01F92387" w14:textId="77777777" w:rsidTr="00C13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hideMark/>
          </w:tcPr>
          <w:p w14:paraId="603811A3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030" w:type="dxa"/>
            <w:gridSpan w:val="2"/>
            <w:vAlign w:val="center"/>
            <w:hideMark/>
          </w:tcPr>
          <w:p w14:paraId="620992FF" w14:textId="77777777" w:rsidR="00C13A08" w:rsidRPr="001D4A4A" w:rsidRDefault="00C13A08" w:rsidP="00B51F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LSPDP (n=951)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851" w:type="dxa"/>
            <w:vAlign w:val="center"/>
          </w:tcPr>
          <w:p w14:paraId="24593959" w14:textId="77777777" w:rsidR="00C13A08" w:rsidRPr="001D4A4A" w:rsidRDefault="00C13A08" w:rsidP="00B51F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t>p</w:t>
            </w:r>
          </w:p>
        </w:tc>
        <w:tc>
          <w:tcPr>
            <w:tcW w:w="2985" w:type="dxa"/>
            <w:gridSpan w:val="2"/>
            <w:vAlign w:val="center"/>
            <w:hideMark/>
          </w:tcPr>
          <w:p w14:paraId="0DF9D6B7" w14:textId="77777777" w:rsidR="00C13A08" w:rsidRPr="001D4A4A" w:rsidRDefault="00C13A08" w:rsidP="00B51F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RSPDP (n=279)</w:t>
            </w:r>
          </w:p>
        </w:tc>
        <w:tc>
          <w:tcPr>
            <w:tcW w:w="738" w:type="dxa"/>
          </w:tcPr>
          <w:p w14:paraId="44AED39E" w14:textId="77777777" w:rsidR="00C13A08" w:rsidRPr="001D4A4A" w:rsidRDefault="00C13A08" w:rsidP="00B51F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i/>
                <w:sz w:val="24"/>
                <w:szCs w:val="24"/>
                <w:lang w:val="en-GB" w:eastAsia="nl-NL"/>
              </w:rPr>
              <w:br/>
              <w:t>p</w:t>
            </w:r>
          </w:p>
        </w:tc>
      </w:tr>
      <w:tr w:rsidR="00C13A08" w:rsidRPr="001D4A4A" w14:paraId="744403C1" w14:textId="77777777" w:rsidTr="00004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4DD49E53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559" w:type="dxa"/>
          </w:tcPr>
          <w:p w14:paraId="70CABD67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Kimura</w:t>
            </w: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br/>
            </w:r>
            <w:r w:rsidRPr="001D4A4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 xml:space="preserve"> (n=477)</w:t>
            </w:r>
          </w:p>
        </w:tc>
        <w:tc>
          <w:tcPr>
            <w:tcW w:w="1471" w:type="dxa"/>
          </w:tcPr>
          <w:p w14:paraId="2CD114CD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Warshaw</w:t>
            </w: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br/>
              <w:t>(n=235)</w:t>
            </w:r>
          </w:p>
        </w:tc>
        <w:tc>
          <w:tcPr>
            <w:tcW w:w="851" w:type="dxa"/>
          </w:tcPr>
          <w:p w14:paraId="6C17C407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493" w:type="dxa"/>
          </w:tcPr>
          <w:p w14:paraId="66C82C4A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Kimura (n=176)</w:t>
            </w:r>
          </w:p>
        </w:tc>
        <w:tc>
          <w:tcPr>
            <w:tcW w:w="1492" w:type="dxa"/>
          </w:tcPr>
          <w:p w14:paraId="2857F484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Warshaw</w:t>
            </w: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br/>
              <w:t>(n=19)</w:t>
            </w:r>
          </w:p>
        </w:tc>
        <w:tc>
          <w:tcPr>
            <w:tcW w:w="738" w:type="dxa"/>
          </w:tcPr>
          <w:p w14:paraId="514C396E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C13A08" w:rsidRPr="001D4A4A" w14:paraId="2EAEE18D" w14:textId="77777777" w:rsidTr="00B51F44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050F84C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Operative time, minutes, median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, [IQR]</w:t>
            </w:r>
          </w:p>
        </w:tc>
        <w:tc>
          <w:tcPr>
            <w:tcW w:w="1559" w:type="dxa"/>
          </w:tcPr>
          <w:p w14:paraId="6D527F1B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90</w:t>
            </w:r>
            <w:r w:rsidR="00EF779F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EF779F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[145 – 242]</w:t>
            </w:r>
          </w:p>
        </w:tc>
        <w:tc>
          <w:tcPr>
            <w:tcW w:w="1471" w:type="dxa"/>
          </w:tcPr>
          <w:p w14:paraId="10E3269F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0</w:t>
            </w:r>
            <w:r w:rsidR="00EF779F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</w:p>
          <w:p w14:paraId="754D6651" w14:textId="77777777" w:rsidR="00C13A08" w:rsidRPr="001D4A4A" w:rsidRDefault="00EF779F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130 – 240]</w:t>
            </w:r>
          </w:p>
        </w:tc>
        <w:tc>
          <w:tcPr>
            <w:tcW w:w="851" w:type="dxa"/>
          </w:tcPr>
          <w:p w14:paraId="355B3959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89</w:t>
            </w:r>
          </w:p>
        </w:tc>
        <w:tc>
          <w:tcPr>
            <w:tcW w:w="1493" w:type="dxa"/>
          </w:tcPr>
          <w:p w14:paraId="07B3D1FE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40</w:t>
            </w:r>
            <w:r w:rsidR="00170EC9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[195 – 326]</w:t>
            </w:r>
          </w:p>
        </w:tc>
        <w:tc>
          <w:tcPr>
            <w:tcW w:w="1492" w:type="dxa"/>
          </w:tcPr>
          <w:p w14:paraId="188BBBC4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74</w:t>
            </w:r>
            <w:r w:rsidR="00170EC9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[218 – 360]</w:t>
            </w:r>
          </w:p>
        </w:tc>
        <w:tc>
          <w:tcPr>
            <w:tcW w:w="738" w:type="dxa"/>
          </w:tcPr>
          <w:p w14:paraId="43AF1469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44</w:t>
            </w:r>
          </w:p>
        </w:tc>
      </w:tr>
      <w:tr w:rsidR="00C13A08" w:rsidRPr="001D4A4A" w14:paraId="6B3CEE04" w14:textId="77777777" w:rsidTr="00B5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60FBD29" w14:textId="77777777" w:rsidR="00EF779F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ntraoperative blood loss, mL, median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, [IQR]</w:t>
            </w:r>
          </w:p>
        </w:tc>
        <w:tc>
          <w:tcPr>
            <w:tcW w:w="1559" w:type="dxa"/>
          </w:tcPr>
          <w:p w14:paraId="24D886B1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0</w:t>
            </w:r>
            <w:r w:rsidR="00EF779F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[50 –</w:t>
            </w:r>
            <w:r w:rsidR="00B51F44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200</w:t>
            </w:r>
            <w:r w:rsidR="00EF779F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]</w:t>
            </w:r>
          </w:p>
        </w:tc>
        <w:tc>
          <w:tcPr>
            <w:tcW w:w="1471" w:type="dxa"/>
          </w:tcPr>
          <w:p w14:paraId="21B40201" w14:textId="77777777" w:rsidR="00EF779F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0</w:t>
            </w:r>
          </w:p>
          <w:p w14:paraId="11BDA1B4" w14:textId="77777777" w:rsidR="00C13A08" w:rsidRPr="001D4A4A" w:rsidRDefault="00EF779F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50 – 300]</w:t>
            </w:r>
          </w:p>
        </w:tc>
        <w:tc>
          <w:tcPr>
            <w:tcW w:w="851" w:type="dxa"/>
          </w:tcPr>
          <w:p w14:paraId="32F138DA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93" w:type="dxa"/>
          </w:tcPr>
          <w:p w14:paraId="6B1EE174" w14:textId="77777777" w:rsidR="00170EC9" w:rsidRPr="001D4A4A" w:rsidRDefault="00C13A08" w:rsidP="00170EC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0</w:t>
            </w:r>
          </w:p>
          <w:p w14:paraId="1ABC0C50" w14:textId="77777777" w:rsidR="00C13A08" w:rsidRPr="001D4A4A" w:rsidRDefault="00170EC9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100 – 200]</w:t>
            </w:r>
          </w:p>
        </w:tc>
        <w:tc>
          <w:tcPr>
            <w:tcW w:w="1492" w:type="dxa"/>
          </w:tcPr>
          <w:p w14:paraId="3B312591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00</w:t>
            </w:r>
          </w:p>
          <w:p w14:paraId="677AF09C" w14:textId="77777777" w:rsidR="00C13A08" w:rsidRPr="001D4A4A" w:rsidRDefault="00170EC9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100 – 300]</w:t>
            </w:r>
          </w:p>
        </w:tc>
        <w:tc>
          <w:tcPr>
            <w:tcW w:w="738" w:type="dxa"/>
          </w:tcPr>
          <w:p w14:paraId="726D6EB4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48</w:t>
            </w:r>
          </w:p>
        </w:tc>
      </w:tr>
      <w:tr w:rsidR="00C13A08" w:rsidRPr="001D4A4A" w14:paraId="46795A01" w14:textId="77777777" w:rsidTr="00C13A0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B840EC2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Conversion,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, (%)</w:t>
            </w:r>
          </w:p>
        </w:tc>
        <w:tc>
          <w:tcPr>
            <w:tcW w:w="1559" w:type="dxa"/>
            <w:hideMark/>
          </w:tcPr>
          <w:p w14:paraId="3436F355" w14:textId="77777777" w:rsidR="00C13A08" w:rsidRPr="001D4A4A" w:rsidRDefault="0089585D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3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.9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71" w:type="dxa"/>
          </w:tcPr>
          <w:p w14:paraId="3B21C8F7" w14:textId="77777777" w:rsidR="00C13A08" w:rsidRPr="001D4A4A" w:rsidRDefault="0089585D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3.4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1A277157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51" w:type="dxa"/>
          </w:tcPr>
          <w:p w14:paraId="7633E6A0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58</w:t>
            </w:r>
          </w:p>
        </w:tc>
        <w:tc>
          <w:tcPr>
            <w:tcW w:w="1493" w:type="dxa"/>
            <w:hideMark/>
          </w:tcPr>
          <w:p w14:paraId="40238807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8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2" w:type="dxa"/>
          </w:tcPr>
          <w:p w14:paraId="2E2650C8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3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0EF5D323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07B1AE53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61</w:t>
            </w:r>
          </w:p>
        </w:tc>
      </w:tr>
      <w:tr w:rsidR="00C13A08" w:rsidRPr="001D4A4A" w14:paraId="784B1583" w14:textId="77777777" w:rsidTr="00C1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87EA684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Failure to preserve,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n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14:paraId="6DC6DABC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t 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 xml:space="preserve">applicable, 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no Kimura performed</w:t>
            </w:r>
          </w:p>
        </w:tc>
        <w:tc>
          <w:tcPr>
            <w:tcW w:w="1471" w:type="dxa"/>
          </w:tcPr>
          <w:p w14:paraId="00C254C3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ot applicable,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 xml:space="preserve"> no Warshaw performed</w:t>
            </w:r>
          </w:p>
        </w:tc>
        <w:tc>
          <w:tcPr>
            <w:tcW w:w="851" w:type="dxa"/>
          </w:tcPr>
          <w:p w14:paraId="3A3A770F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1493" w:type="dxa"/>
          </w:tcPr>
          <w:p w14:paraId="6FF65975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t applicable, </w:t>
            </w:r>
          </w:p>
          <w:p w14:paraId="58D2CF18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o Kimura performed</w:t>
            </w:r>
          </w:p>
        </w:tc>
        <w:tc>
          <w:tcPr>
            <w:tcW w:w="1492" w:type="dxa"/>
          </w:tcPr>
          <w:p w14:paraId="2A5FB3A5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Not applicable, </w:t>
            </w:r>
          </w:p>
          <w:p w14:paraId="347B984F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o Warshaw performed</w:t>
            </w:r>
          </w:p>
        </w:tc>
        <w:tc>
          <w:tcPr>
            <w:tcW w:w="738" w:type="dxa"/>
          </w:tcPr>
          <w:p w14:paraId="048EE09A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C13A08" w:rsidRPr="001D4A4A" w14:paraId="707E7462" w14:textId="77777777" w:rsidTr="00C13A08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3852AD0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omplications,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n,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  <w:hideMark/>
          </w:tcPr>
          <w:p w14:paraId="56C860E0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08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3.7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71" w:type="dxa"/>
          </w:tcPr>
          <w:p w14:paraId="60396031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36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7.9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142C2A72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51" w:type="dxa"/>
          </w:tcPr>
          <w:p w14:paraId="7D650771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93" w:type="dxa"/>
            <w:hideMark/>
          </w:tcPr>
          <w:p w14:paraId="27DB6473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0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1.1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92" w:type="dxa"/>
          </w:tcPr>
          <w:p w14:paraId="26A966EC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8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2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4BDE28BA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24CD3BDE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5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</w:t>
            </w:r>
          </w:p>
        </w:tc>
      </w:tr>
      <w:tr w:rsidR="00C13A08" w:rsidRPr="001D4A4A" w14:paraId="4A3F46B8" w14:textId="77777777" w:rsidTr="00B5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E43D168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Severe complications,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, 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  <w:hideMark/>
          </w:tcPr>
          <w:p w14:paraId="4AC55BB9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9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2.4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71" w:type="dxa"/>
          </w:tcPr>
          <w:p w14:paraId="105C92FD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4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.7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  <w:p w14:paraId="4A7FB207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51" w:type="dxa"/>
          </w:tcPr>
          <w:p w14:paraId="1FDD8046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25</w:t>
            </w:r>
          </w:p>
        </w:tc>
        <w:tc>
          <w:tcPr>
            <w:tcW w:w="1493" w:type="dxa"/>
            <w:hideMark/>
          </w:tcPr>
          <w:p w14:paraId="0F8ECD15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.2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92" w:type="dxa"/>
          </w:tcPr>
          <w:p w14:paraId="745E5553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3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5.8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61FC41EB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2579BC73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57</w:t>
            </w:r>
          </w:p>
        </w:tc>
      </w:tr>
      <w:tr w:rsidR="00C13A08" w:rsidRPr="001D4A4A" w14:paraId="54417055" w14:textId="77777777" w:rsidTr="00C13A08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888CA7F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R-POPF,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n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  <w:hideMark/>
          </w:tcPr>
          <w:p w14:paraId="32CD592E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8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.3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71" w:type="dxa"/>
          </w:tcPr>
          <w:p w14:paraId="0AE31B0C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45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9.1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851" w:type="dxa"/>
          </w:tcPr>
          <w:p w14:paraId="45914CF6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98</w:t>
            </w:r>
          </w:p>
        </w:tc>
        <w:tc>
          <w:tcPr>
            <w:tcW w:w="1493" w:type="dxa"/>
            <w:hideMark/>
          </w:tcPr>
          <w:p w14:paraId="72425CA5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2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3.9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92" w:type="dxa"/>
          </w:tcPr>
          <w:p w14:paraId="76E919A1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3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5.8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678920B5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12B8BD43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27</w:t>
            </w:r>
          </w:p>
        </w:tc>
      </w:tr>
      <w:tr w:rsidR="00C13A08" w:rsidRPr="001D4A4A" w14:paraId="466039DA" w14:textId="77777777" w:rsidTr="00B51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D7F412C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Length of hospital stay, days, median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, [IQR]</w:t>
            </w:r>
          </w:p>
        </w:tc>
        <w:tc>
          <w:tcPr>
            <w:tcW w:w="1559" w:type="dxa"/>
          </w:tcPr>
          <w:p w14:paraId="45F41C16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</w:t>
            </w:r>
          </w:p>
          <w:p w14:paraId="40E64F6F" w14:textId="77777777" w:rsidR="00C13A08" w:rsidRPr="001D4A4A" w:rsidRDefault="00B51F44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5 – 9]</w:t>
            </w:r>
          </w:p>
        </w:tc>
        <w:tc>
          <w:tcPr>
            <w:tcW w:w="1471" w:type="dxa"/>
          </w:tcPr>
          <w:p w14:paraId="5E822E30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</w:t>
            </w:r>
          </w:p>
          <w:p w14:paraId="4332D19C" w14:textId="77777777" w:rsidR="00C13A08" w:rsidRPr="001D4A4A" w:rsidRDefault="00B51F44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6 – 13]</w:t>
            </w:r>
          </w:p>
        </w:tc>
        <w:tc>
          <w:tcPr>
            <w:tcW w:w="851" w:type="dxa"/>
          </w:tcPr>
          <w:p w14:paraId="0FA03646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493" w:type="dxa"/>
          </w:tcPr>
          <w:p w14:paraId="104EE4CA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</w:t>
            </w:r>
            <w:r w:rsidR="00170EC9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  <w:t>[6 – 11]</w:t>
            </w:r>
          </w:p>
        </w:tc>
        <w:tc>
          <w:tcPr>
            <w:tcW w:w="1492" w:type="dxa"/>
          </w:tcPr>
          <w:p w14:paraId="3DABC631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</w:t>
            </w:r>
          </w:p>
          <w:p w14:paraId="01DF111C" w14:textId="77777777" w:rsidR="00C13A08" w:rsidRPr="001D4A4A" w:rsidRDefault="00170EC9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[5 – 10]</w:t>
            </w:r>
          </w:p>
        </w:tc>
        <w:tc>
          <w:tcPr>
            <w:tcW w:w="738" w:type="dxa"/>
          </w:tcPr>
          <w:p w14:paraId="65A00156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88</w:t>
            </w:r>
          </w:p>
        </w:tc>
      </w:tr>
      <w:tr w:rsidR="00C13A08" w:rsidRPr="001D4A4A" w14:paraId="50E73442" w14:textId="77777777" w:rsidTr="00C13A08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4984977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Readmissions,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n, 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14:paraId="1147624E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3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.4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  <w:p w14:paraId="7A92F86A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471" w:type="dxa"/>
          </w:tcPr>
          <w:p w14:paraId="7350EF8B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7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5.8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  <w:p w14:paraId="03029D36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851" w:type="dxa"/>
          </w:tcPr>
          <w:p w14:paraId="1655E1E2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05</w:t>
            </w:r>
          </w:p>
        </w:tc>
        <w:tc>
          <w:tcPr>
            <w:tcW w:w="1493" w:type="dxa"/>
          </w:tcPr>
          <w:p w14:paraId="77C75698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6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.1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2" w:type="dxa"/>
          </w:tcPr>
          <w:p w14:paraId="3551FE9B" w14:textId="77777777" w:rsidR="00C13A08" w:rsidRPr="001D4A4A" w:rsidRDefault="00D702DC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 (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.1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  <w:p w14:paraId="25A13DAD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35C7E69F" w14:textId="77777777" w:rsidR="00C13A08" w:rsidRPr="001D4A4A" w:rsidRDefault="00C13A08" w:rsidP="00B51F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778</w:t>
            </w:r>
          </w:p>
        </w:tc>
      </w:tr>
      <w:tr w:rsidR="00C13A08" w:rsidRPr="001D4A4A" w14:paraId="042228AE" w14:textId="77777777" w:rsidTr="00C1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0CCA14A" w14:textId="77777777" w:rsidR="00C13A08" w:rsidRPr="001D4A4A" w:rsidRDefault="00C13A08" w:rsidP="00B51F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0 day mortality,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n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%</w:t>
            </w:r>
            <w:r w:rsidR="0089585D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559" w:type="dxa"/>
            <w:hideMark/>
          </w:tcPr>
          <w:p w14:paraId="55548180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 (0)</w:t>
            </w:r>
            <w:r w:rsidR="00C13A08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71" w:type="dxa"/>
          </w:tcPr>
          <w:p w14:paraId="25F901BD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2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.8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5CC47B43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51" w:type="dxa"/>
          </w:tcPr>
          <w:p w14:paraId="78B99DBE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07</w:t>
            </w:r>
          </w:p>
        </w:tc>
        <w:tc>
          <w:tcPr>
            <w:tcW w:w="1493" w:type="dxa"/>
            <w:hideMark/>
          </w:tcPr>
          <w:p w14:paraId="03E56B27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</w:t>
            </w:r>
            <w:r w:rsidR="00D702DC"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(0)</w:t>
            </w:r>
            <w:r w:rsidRPr="001D4A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1492" w:type="dxa"/>
          </w:tcPr>
          <w:p w14:paraId="134C64A7" w14:textId="77777777" w:rsidR="00C13A08" w:rsidRPr="001D4A4A" w:rsidRDefault="00D702DC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1 (</w:t>
            </w:r>
            <w:r w:rsidR="00C13A08"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5.3</w:t>
            </w:r>
            <w:r w:rsidRPr="001D4A4A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  <w:p w14:paraId="74BE17F5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8" w:type="dxa"/>
          </w:tcPr>
          <w:p w14:paraId="3BAA022C" w14:textId="77777777" w:rsidR="00C13A08" w:rsidRPr="001D4A4A" w:rsidRDefault="00C13A08" w:rsidP="00B51F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1D4A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0.003</w:t>
            </w:r>
          </w:p>
        </w:tc>
      </w:tr>
    </w:tbl>
    <w:p w14:paraId="2D7F54C2" w14:textId="77777777" w:rsidR="00C13A08" w:rsidRPr="001D4A4A" w:rsidRDefault="00AB1990" w:rsidP="00B51F4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A4A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Values in parentheses are percentages unless mentioned otherwise. Percentages may not add up due to rounding and missing data </w:t>
      </w:r>
      <w:r w:rsidR="00C13A08" w:rsidRPr="001D4A4A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LSPDP = laparoscopic spleen-preserving distal pancreatectomy, RSPDP = robotic spleen-preserving distal pancreatectomy, CR-POPF = clinically relevant postoperative pancreatic fistula</w:t>
      </w:r>
    </w:p>
    <w:sectPr w:rsidR="00C13A08" w:rsidRPr="001D4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06E1E"/>
    <w:multiLevelType w:val="hybridMultilevel"/>
    <w:tmpl w:val="82B865A4"/>
    <w:lvl w:ilvl="0" w:tplc="AFBA1240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A08"/>
    <w:rsid w:val="00170EC9"/>
    <w:rsid w:val="001D4A4A"/>
    <w:rsid w:val="00455E85"/>
    <w:rsid w:val="005245C2"/>
    <w:rsid w:val="005968C9"/>
    <w:rsid w:val="005C38D6"/>
    <w:rsid w:val="00884575"/>
    <w:rsid w:val="0089585D"/>
    <w:rsid w:val="009A70E2"/>
    <w:rsid w:val="009D18CB"/>
    <w:rsid w:val="00A851FE"/>
    <w:rsid w:val="00AB1990"/>
    <w:rsid w:val="00B51F44"/>
    <w:rsid w:val="00BE18CC"/>
    <w:rsid w:val="00C13A08"/>
    <w:rsid w:val="00CD0795"/>
    <w:rsid w:val="00D702DC"/>
    <w:rsid w:val="00EE7ABA"/>
    <w:rsid w:val="00EF779F"/>
    <w:rsid w:val="00F7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476BC"/>
  <w15:chartTrackingRefBased/>
  <w15:docId w15:val="{F83EF4D4-F790-4E2E-9444-03EFEE3E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A08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C13A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702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G$1</c:f>
              <c:strCache>
                <c:ptCount val="1"/>
                <c:pt idx="0">
                  <c:v>Number of procedur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Blad1!$E$2:$F$33</c:f>
              <c:strCache>
                <c:ptCount val="3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</c:strCache>
            </c:strRef>
          </c:cat>
          <c:val>
            <c:numRef>
              <c:f>Blad1!$G$2:$G$33</c:f>
              <c:numCache>
                <c:formatCode>General</c:formatCode>
                <c:ptCount val="32"/>
                <c:pt idx="0">
                  <c:v>201</c:v>
                </c:pt>
                <c:pt idx="1">
                  <c:v>84</c:v>
                </c:pt>
                <c:pt idx="2">
                  <c:v>80</c:v>
                </c:pt>
                <c:pt idx="3">
                  <c:v>73</c:v>
                </c:pt>
                <c:pt idx="4">
                  <c:v>66</c:v>
                </c:pt>
                <c:pt idx="5">
                  <c:v>61</c:v>
                </c:pt>
                <c:pt idx="6">
                  <c:v>46</c:v>
                </c:pt>
                <c:pt idx="7">
                  <c:v>44</c:v>
                </c:pt>
                <c:pt idx="8">
                  <c:v>40</c:v>
                </c:pt>
                <c:pt idx="9">
                  <c:v>40</c:v>
                </c:pt>
                <c:pt idx="10">
                  <c:v>39</c:v>
                </c:pt>
                <c:pt idx="11">
                  <c:v>36</c:v>
                </c:pt>
                <c:pt idx="12">
                  <c:v>35</c:v>
                </c:pt>
                <c:pt idx="13">
                  <c:v>35</c:v>
                </c:pt>
                <c:pt idx="14">
                  <c:v>35</c:v>
                </c:pt>
                <c:pt idx="15">
                  <c:v>33</c:v>
                </c:pt>
                <c:pt idx="16">
                  <c:v>32</c:v>
                </c:pt>
                <c:pt idx="17">
                  <c:v>32</c:v>
                </c:pt>
                <c:pt idx="18">
                  <c:v>31</c:v>
                </c:pt>
                <c:pt idx="19">
                  <c:v>30</c:v>
                </c:pt>
                <c:pt idx="20">
                  <c:v>29</c:v>
                </c:pt>
                <c:pt idx="21">
                  <c:v>25</c:v>
                </c:pt>
                <c:pt idx="22">
                  <c:v>18</c:v>
                </c:pt>
                <c:pt idx="23">
                  <c:v>16</c:v>
                </c:pt>
                <c:pt idx="24">
                  <c:v>15</c:v>
                </c:pt>
                <c:pt idx="25">
                  <c:v>15</c:v>
                </c:pt>
                <c:pt idx="26">
                  <c:v>10</c:v>
                </c:pt>
                <c:pt idx="27">
                  <c:v>10</c:v>
                </c:pt>
                <c:pt idx="28">
                  <c:v>9</c:v>
                </c:pt>
                <c:pt idx="29">
                  <c:v>4</c:v>
                </c:pt>
                <c:pt idx="30">
                  <c:v>4</c:v>
                </c:pt>
                <c:pt idx="3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09-4406-A99A-464EAF49B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57391920"/>
        <c:axId val="557387984"/>
      </c:barChart>
      <c:catAx>
        <c:axId val="557391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Center</a:t>
                </a:r>
              </a:p>
            </c:rich>
          </c:tx>
          <c:layout>
            <c:manualLayout>
              <c:xMode val="edge"/>
              <c:yMode val="edge"/>
              <c:x val="0.48506766515296701"/>
              <c:y val="0.89978607977813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7387984"/>
        <c:crosses val="autoZero"/>
        <c:auto val="1"/>
        <c:lblAlgn val="ctr"/>
        <c:lblOffset val="100"/>
        <c:noMultiLvlLbl val="0"/>
      </c:catAx>
      <c:valAx>
        <c:axId val="557387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 of procedures</a:t>
                </a:r>
              </a:p>
            </c:rich>
          </c:tx>
          <c:layout>
            <c:manualLayout>
              <c:xMode val="edge"/>
              <c:yMode val="edge"/>
              <c:x val="1.6060666027857631E-2"/>
              <c:y val="0.248416033474703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7391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horst, T.M.E. van (Tess)</dc:creator>
  <cp:keywords/>
  <dc:description/>
  <cp:lastModifiedBy>Kirsty Smith</cp:lastModifiedBy>
  <cp:revision>7</cp:revision>
  <dcterms:created xsi:type="dcterms:W3CDTF">2022-09-29T19:23:00Z</dcterms:created>
  <dcterms:modified xsi:type="dcterms:W3CDTF">2022-09-3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9-30T08:46:3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c52f0c0-19fc-4715-9b37-78783e891c86</vt:lpwstr>
  </property>
  <property fmtid="{D5CDD505-2E9C-101B-9397-08002B2CF9AE}" pid="8" name="MSIP_Label_be5cb09a-2992-49d6-8ac9-5f63e7b1ad2f_ContentBits">
    <vt:lpwstr>0</vt:lpwstr>
  </property>
</Properties>
</file>